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05B79" w14:textId="67F90DF1" w:rsidR="006752F5" w:rsidRPr="004051D3" w:rsidRDefault="006752F5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t xml:space="preserve">Article title: Effects of angiotensin II receptor blockers on serum levels of </w:t>
      </w:r>
      <w:proofErr w:type="spellStart"/>
      <w:r w:rsidRPr="004051D3">
        <w:rPr>
          <w:rFonts w:ascii="Times New Roman" w:hAnsi="Times New Roman" w:cs="Times New Roman"/>
          <w:color w:val="FF0000"/>
          <w:sz w:val="20"/>
          <w:szCs w:val="20"/>
        </w:rPr>
        <w:t>epoxyeicosatrienoic</w:t>
      </w:r>
      <w:proofErr w:type="spellEnd"/>
      <w:r w:rsidRPr="004051D3">
        <w:rPr>
          <w:rFonts w:ascii="Times New Roman" w:hAnsi="Times New Roman" w:cs="Times New Roman"/>
          <w:color w:val="FF0000"/>
          <w:sz w:val="20"/>
          <w:szCs w:val="20"/>
        </w:rPr>
        <w:t xml:space="preserve"> acids and </w:t>
      </w:r>
      <w:proofErr w:type="spellStart"/>
      <w:r w:rsidRPr="004051D3">
        <w:rPr>
          <w:rFonts w:ascii="Times New Roman" w:hAnsi="Times New Roman" w:cs="Times New Roman"/>
          <w:color w:val="FF0000"/>
          <w:sz w:val="20"/>
          <w:szCs w:val="20"/>
        </w:rPr>
        <w:t>dihydroxyeicosatrienoic</w:t>
      </w:r>
      <w:proofErr w:type="spellEnd"/>
      <w:r w:rsidRPr="004051D3">
        <w:rPr>
          <w:rFonts w:ascii="Times New Roman" w:hAnsi="Times New Roman" w:cs="Times New Roman"/>
          <w:color w:val="FF0000"/>
          <w:sz w:val="20"/>
          <w:szCs w:val="20"/>
        </w:rPr>
        <w:t xml:space="preserve"> acids in patients admitted to a cardiovascular center</w:t>
      </w:r>
    </w:p>
    <w:p w14:paraId="5898B363" w14:textId="5F959775" w:rsidR="006752F5" w:rsidRPr="004051D3" w:rsidRDefault="006752F5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t>Journal name: European Journal of Clinical Pharmacology</w:t>
      </w:r>
    </w:p>
    <w:p w14:paraId="3E0D4819" w14:textId="77777777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  <w:vertAlign w:val="superscript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t>Author names:</w:t>
      </w:r>
      <w:r w:rsidRPr="004051D3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Yuka Kato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1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Asuna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Senda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1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Yuji Mukai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1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Miki Yamashita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2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Yuki Sasaoka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3, 4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Minayo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Hanada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3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Fuminori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Hongo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3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Mitsugu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Hirokami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5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Anders Rane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6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Nobuo Inotsume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1, 7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Takaki Toda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  <w:vertAlign w:val="superscript"/>
        </w:rPr>
        <w:t>1</w:t>
      </w:r>
    </w:p>
    <w:p w14:paraId="26914F39" w14:textId="77777777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t>Affiliation:</w:t>
      </w:r>
    </w:p>
    <w:p w14:paraId="3552AFEC" w14:textId="2F99123A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1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Department of Clinical Pharmacology, Faculty of Pharmaceutical Sciences, Hokkaido University of Science, Sapporo, Japan</w:t>
      </w:r>
    </w:p>
    <w:p w14:paraId="4033CF72" w14:textId="77777777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  <w:vertAlign w:val="superscript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2</w:t>
      </w:r>
      <w:r w:rsidRPr="004051D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Department of Clinical Pharmaceutics, Faculty of Pharmaceutical Sciences, Hokkaido University of Science, Sapporo, Japan</w:t>
      </w:r>
    </w:p>
    <w:p w14:paraId="1EAA12AC" w14:textId="77777777" w:rsidR="006752F5" w:rsidRPr="004051D3" w:rsidRDefault="006752F5" w:rsidP="006752F5">
      <w:pPr>
        <w:spacing w:line="480" w:lineRule="auto"/>
        <w:contextualSpacing/>
        <w:rPr>
          <w:rFonts w:ascii="Times New Roman" w:eastAsia="游明朝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3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Department of Pharmacy, Teine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Keijinkai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Hospital, Sapporo, Japan</w:t>
      </w:r>
    </w:p>
    <w:p w14:paraId="7D9B042E" w14:textId="77777777" w:rsidR="006752F5" w:rsidRPr="004051D3" w:rsidRDefault="006752F5" w:rsidP="006752F5">
      <w:pPr>
        <w:spacing w:line="480" w:lineRule="auto"/>
        <w:contextualSpacing/>
        <w:rPr>
          <w:rFonts w:ascii="Times New Roman" w:eastAsia="游明朝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4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Department of Pharmacy, Sapporo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Keijinkai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Rehabilitation Hospital,</w:t>
      </w:r>
      <w:r w:rsidRPr="004051D3">
        <w:rPr>
          <w:rFonts w:ascii="Times New Roman" w:eastAsia="游明朝" w:hAnsi="Times New Roman" w:cs="Times New Roman" w:hint="eastAsia"/>
          <w:color w:val="FF0000"/>
          <w:sz w:val="20"/>
          <w:szCs w:val="20"/>
        </w:rPr>
        <w:t xml:space="preserve"> 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Sapporo, Japan</w:t>
      </w:r>
    </w:p>
    <w:p w14:paraId="3EFC65A7" w14:textId="77777777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5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Cardiovascular Center, Teine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Keijinkai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Hospital, Sapporo, Japan</w:t>
      </w:r>
    </w:p>
    <w:p w14:paraId="73D484C4" w14:textId="77777777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6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Division of Clinical Pharmacology, Department of Laboratory Medicine, Karolinska University Hospital, Karolinska </w:t>
      </w:r>
      <w:proofErr w:type="spellStart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Institutet</w:t>
      </w:r>
      <w:proofErr w:type="spellEnd"/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, Stockholm, Sweden</w:t>
      </w:r>
    </w:p>
    <w:p w14:paraId="17A9C57E" w14:textId="491D648C" w:rsidR="006752F5" w:rsidRPr="004051D3" w:rsidRDefault="006752F5" w:rsidP="006752F5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7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 xml:space="preserve"> Nihon Pharmaceutical University, Saitama, Japan</w:t>
      </w:r>
    </w:p>
    <w:p w14:paraId="7357078E" w14:textId="5D6D6736" w:rsidR="006752F5" w:rsidRPr="004051D3" w:rsidRDefault="006752F5" w:rsidP="006752F5">
      <w:pPr>
        <w:spacing w:line="480" w:lineRule="auto"/>
        <w:contextualSpacing/>
        <w:rPr>
          <w:rFonts w:ascii="Times New Roman" w:eastAsia="游明朝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t xml:space="preserve">e-mail address of the corresponding author: </w:t>
      </w:r>
      <w:r w:rsidRPr="004051D3">
        <w:rPr>
          <w:rFonts w:ascii="Times New Roman" w:eastAsia="游明朝" w:hAnsi="Times New Roman" w:cs="Times New Roman"/>
          <w:color w:val="FF0000"/>
          <w:sz w:val="20"/>
          <w:szCs w:val="20"/>
        </w:rPr>
        <w:t>toda@hus.ac.jp (Takaki Toda)</w:t>
      </w:r>
    </w:p>
    <w:p w14:paraId="61C1E82D" w14:textId="6048898F" w:rsidR="006752F5" w:rsidRPr="004051D3" w:rsidRDefault="006752F5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9D213E8" w14:textId="6B5286C4" w:rsidR="006752F5" w:rsidRPr="004051D3" w:rsidRDefault="006752F5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5B81CEC" w14:textId="321EF98D" w:rsidR="006752F5" w:rsidRPr="004051D3" w:rsidRDefault="006752F5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rFonts w:ascii="Times New Roman" w:hAnsi="Times New Roman" w:cs="Times New Roman"/>
          <w:color w:val="FF0000"/>
          <w:sz w:val="20"/>
          <w:szCs w:val="20"/>
        </w:rPr>
        <w:lastRenderedPageBreak/>
        <w:t>Supplementary Table S1 Results of the single linear regression analysis exploring the covariates related to total EET and DHET serum levels</w:t>
      </w:r>
    </w:p>
    <w:p w14:paraId="69585C5A" w14:textId="77777777" w:rsidR="00581D7D" w:rsidRPr="004051D3" w:rsidRDefault="00581D7D" w:rsidP="006752F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61D5C3F" w14:textId="3F68B2E8" w:rsidR="00581D7D" w:rsidRPr="004051D3" w:rsidRDefault="00581D7D" w:rsidP="00581D7D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4051D3">
        <w:rPr>
          <w:color w:val="FF0000"/>
          <w:sz w:val="20"/>
          <w:szCs w:val="20"/>
        </w:rPr>
        <w:t>ARBs: Angiotensin II receptor blockers, BMI: body mass index, eGFR: estimated glomerular filtration rate, MI: myocardial infarction, CCBs: calcium channel blockers, Statins: HMG-CoA reductase inhibitors</w:t>
      </w:r>
    </w:p>
    <w:tbl>
      <w:tblPr>
        <w:tblStyle w:val="a3"/>
        <w:tblpPr w:leftFromText="142" w:rightFromText="142" w:vertAnchor="page" w:horzAnchor="margin" w:tblpXSpec="center" w:tblpY="32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843"/>
        <w:gridCol w:w="1984"/>
      </w:tblGrid>
      <w:tr w:rsidR="004051D3" w:rsidRPr="004051D3" w14:paraId="197917E4" w14:textId="77777777" w:rsidTr="006752F5">
        <w:trPr>
          <w:trHeight w:val="44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5CF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761A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C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AA7FA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AE6E8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p value</w:t>
            </w:r>
          </w:p>
        </w:tc>
      </w:tr>
      <w:tr w:rsidR="004051D3" w:rsidRPr="004051D3" w14:paraId="6F2800F6" w14:textId="77777777" w:rsidTr="006752F5">
        <w:trPr>
          <w:trHeight w:val="428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59655DA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ARB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6865BD" w14:textId="51A13107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9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13B975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ABEA76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11</w:t>
            </w:r>
          </w:p>
        </w:tc>
      </w:tr>
      <w:tr w:rsidR="004051D3" w:rsidRPr="004051D3" w14:paraId="490AAAFD" w14:textId="77777777" w:rsidTr="006752F5">
        <w:trPr>
          <w:trHeight w:val="428"/>
        </w:trPr>
        <w:tc>
          <w:tcPr>
            <w:tcW w:w="2268" w:type="dxa"/>
            <w:vAlign w:val="center"/>
          </w:tcPr>
          <w:p w14:paraId="6CB9DD9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Age</w:t>
            </w:r>
          </w:p>
        </w:tc>
        <w:tc>
          <w:tcPr>
            <w:tcW w:w="1985" w:type="dxa"/>
            <w:vAlign w:val="center"/>
          </w:tcPr>
          <w:p w14:paraId="3175FBC9" w14:textId="49A05BE8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050</w:t>
            </w:r>
          </w:p>
        </w:tc>
        <w:tc>
          <w:tcPr>
            <w:tcW w:w="1843" w:type="dxa"/>
            <w:vAlign w:val="center"/>
          </w:tcPr>
          <w:p w14:paraId="16492E75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1984" w:type="dxa"/>
            <w:vAlign w:val="center"/>
          </w:tcPr>
          <w:p w14:paraId="1087E937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06</w:t>
            </w:r>
          </w:p>
        </w:tc>
      </w:tr>
      <w:tr w:rsidR="004051D3" w:rsidRPr="004051D3" w14:paraId="38A0C7B0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394E74BE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Sex</w:t>
            </w:r>
          </w:p>
        </w:tc>
        <w:tc>
          <w:tcPr>
            <w:tcW w:w="1985" w:type="dxa"/>
            <w:vAlign w:val="center"/>
          </w:tcPr>
          <w:p w14:paraId="11E165C8" w14:textId="3EB51BAD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153</w:t>
            </w:r>
          </w:p>
        </w:tc>
        <w:tc>
          <w:tcPr>
            <w:tcW w:w="1843" w:type="dxa"/>
            <w:vAlign w:val="center"/>
          </w:tcPr>
          <w:p w14:paraId="0F0A6B72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12</w:t>
            </w:r>
          </w:p>
        </w:tc>
        <w:tc>
          <w:tcPr>
            <w:tcW w:w="1984" w:type="dxa"/>
            <w:vAlign w:val="center"/>
          </w:tcPr>
          <w:p w14:paraId="1DC8BA53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710</w:t>
            </w:r>
          </w:p>
        </w:tc>
      </w:tr>
      <w:tr w:rsidR="004051D3" w:rsidRPr="004051D3" w14:paraId="4C395382" w14:textId="77777777" w:rsidTr="006752F5">
        <w:trPr>
          <w:trHeight w:val="428"/>
        </w:trPr>
        <w:tc>
          <w:tcPr>
            <w:tcW w:w="2268" w:type="dxa"/>
            <w:vAlign w:val="center"/>
          </w:tcPr>
          <w:p w14:paraId="0B1973FF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BMI</w:t>
            </w:r>
          </w:p>
        </w:tc>
        <w:tc>
          <w:tcPr>
            <w:tcW w:w="1985" w:type="dxa"/>
            <w:vAlign w:val="center"/>
          </w:tcPr>
          <w:p w14:paraId="6A83B4EE" w14:textId="42E43290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1843" w:type="dxa"/>
            <w:vAlign w:val="center"/>
          </w:tcPr>
          <w:p w14:paraId="59C1109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49</w:t>
            </w:r>
          </w:p>
        </w:tc>
        <w:tc>
          <w:tcPr>
            <w:tcW w:w="1984" w:type="dxa"/>
            <w:vAlign w:val="center"/>
          </w:tcPr>
          <w:p w14:paraId="5EA71E1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635</w:t>
            </w:r>
          </w:p>
        </w:tc>
      </w:tr>
      <w:tr w:rsidR="004051D3" w:rsidRPr="004051D3" w14:paraId="78E46759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4E457A3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Smoking</w:t>
            </w:r>
          </w:p>
        </w:tc>
        <w:tc>
          <w:tcPr>
            <w:tcW w:w="1985" w:type="dxa"/>
            <w:vAlign w:val="center"/>
          </w:tcPr>
          <w:p w14:paraId="5A6D8D14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553</w:t>
            </w:r>
          </w:p>
        </w:tc>
        <w:tc>
          <w:tcPr>
            <w:tcW w:w="1843" w:type="dxa"/>
            <w:vAlign w:val="center"/>
          </w:tcPr>
          <w:p w14:paraId="37CA2BF5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558</w:t>
            </w:r>
          </w:p>
        </w:tc>
        <w:tc>
          <w:tcPr>
            <w:tcW w:w="1984" w:type="dxa"/>
            <w:vAlign w:val="center"/>
          </w:tcPr>
          <w:p w14:paraId="62051AD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23</w:t>
            </w:r>
          </w:p>
        </w:tc>
      </w:tr>
      <w:tr w:rsidR="004051D3" w:rsidRPr="004051D3" w14:paraId="434CC32F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6D5DC414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eGFR</w:t>
            </w:r>
          </w:p>
        </w:tc>
        <w:tc>
          <w:tcPr>
            <w:tcW w:w="1985" w:type="dxa"/>
            <w:vAlign w:val="center"/>
          </w:tcPr>
          <w:p w14:paraId="4138321F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25</w:t>
            </w:r>
          </w:p>
        </w:tc>
        <w:tc>
          <w:tcPr>
            <w:tcW w:w="1843" w:type="dxa"/>
            <w:vAlign w:val="center"/>
          </w:tcPr>
          <w:p w14:paraId="23E796A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1984" w:type="dxa"/>
            <w:vAlign w:val="center"/>
          </w:tcPr>
          <w:p w14:paraId="068BFBEF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02</w:t>
            </w:r>
          </w:p>
        </w:tc>
      </w:tr>
      <w:tr w:rsidR="004051D3" w:rsidRPr="004051D3" w14:paraId="4D565158" w14:textId="77777777" w:rsidTr="006752F5">
        <w:trPr>
          <w:trHeight w:val="449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E8C73A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History of M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2FDE26" w14:textId="5FA1BA77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8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6A4F2B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5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36BE5A9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86</w:t>
            </w:r>
          </w:p>
        </w:tc>
      </w:tr>
      <w:tr w:rsidR="004051D3" w:rsidRPr="004051D3" w14:paraId="07984EA6" w14:textId="77777777" w:rsidTr="006752F5">
        <w:trPr>
          <w:trHeight w:val="44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37B8BB7" w14:textId="77777777" w:rsidR="006752F5" w:rsidRPr="004051D3" w:rsidRDefault="006752F5" w:rsidP="006752F5">
            <w:pPr>
              <w:widowControl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Medic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ABB0CA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AA0FE6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530AE38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051D3" w:rsidRPr="004051D3" w14:paraId="11A31865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790DE189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CCBs</w:t>
            </w:r>
          </w:p>
        </w:tc>
        <w:tc>
          <w:tcPr>
            <w:tcW w:w="1985" w:type="dxa"/>
            <w:vAlign w:val="center"/>
          </w:tcPr>
          <w:p w14:paraId="24923D8E" w14:textId="4A7587EB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366</w:t>
            </w:r>
          </w:p>
        </w:tc>
        <w:tc>
          <w:tcPr>
            <w:tcW w:w="1843" w:type="dxa"/>
            <w:vAlign w:val="center"/>
          </w:tcPr>
          <w:p w14:paraId="195042EF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94</w:t>
            </w:r>
          </w:p>
        </w:tc>
        <w:tc>
          <w:tcPr>
            <w:tcW w:w="1984" w:type="dxa"/>
            <w:vAlign w:val="center"/>
          </w:tcPr>
          <w:p w14:paraId="37249634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53</w:t>
            </w:r>
          </w:p>
        </w:tc>
      </w:tr>
      <w:tr w:rsidR="004051D3" w:rsidRPr="004051D3" w14:paraId="0DDE5F0A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38EB8374" w14:textId="7EE2BCC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β</w:t>
            </w:r>
            <w:r w:rsidR="00B40E74" w:rsidRPr="004051D3">
              <w:rPr>
                <w:color w:val="FF0000"/>
                <w:sz w:val="20"/>
                <w:szCs w:val="20"/>
              </w:rPr>
              <w:t>-</w:t>
            </w:r>
            <w:r w:rsidRPr="004051D3">
              <w:rPr>
                <w:color w:val="FF0000"/>
                <w:sz w:val="20"/>
                <w:szCs w:val="20"/>
              </w:rPr>
              <w:t>blockers</w:t>
            </w:r>
          </w:p>
        </w:tc>
        <w:tc>
          <w:tcPr>
            <w:tcW w:w="1985" w:type="dxa"/>
            <w:vAlign w:val="center"/>
          </w:tcPr>
          <w:p w14:paraId="3E1ECBC9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76</w:t>
            </w:r>
          </w:p>
        </w:tc>
        <w:tc>
          <w:tcPr>
            <w:tcW w:w="1843" w:type="dxa"/>
            <w:vAlign w:val="center"/>
          </w:tcPr>
          <w:p w14:paraId="3E7CC545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97</w:t>
            </w:r>
          </w:p>
        </w:tc>
        <w:tc>
          <w:tcPr>
            <w:tcW w:w="1984" w:type="dxa"/>
            <w:vAlign w:val="center"/>
          </w:tcPr>
          <w:p w14:paraId="53A8CD72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44</w:t>
            </w:r>
          </w:p>
        </w:tc>
      </w:tr>
      <w:tr w:rsidR="004051D3" w:rsidRPr="004051D3" w14:paraId="1CE0EF90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26F0C732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Diuretics</w:t>
            </w:r>
          </w:p>
        </w:tc>
        <w:tc>
          <w:tcPr>
            <w:tcW w:w="1985" w:type="dxa"/>
            <w:vAlign w:val="center"/>
          </w:tcPr>
          <w:p w14:paraId="7E16845B" w14:textId="14505AC8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368</w:t>
            </w:r>
          </w:p>
        </w:tc>
        <w:tc>
          <w:tcPr>
            <w:tcW w:w="1843" w:type="dxa"/>
            <w:vAlign w:val="center"/>
          </w:tcPr>
          <w:p w14:paraId="40E083EE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59</w:t>
            </w:r>
          </w:p>
        </w:tc>
        <w:tc>
          <w:tcPr>
            <w:tcW w:w="1984" w:type="dxa"/>
            <w:vAlign w:val="center"/>
          </w:tcPr>
          <w:p w14:paraId="00321875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24</w:t>
            </w:r>
          </w:p>
        </w:tc>
      </w:tr>
      <w:tr w:rsidR="004051D3" w:rsidRPr="004051D3" w14:paraId="029BB79D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7C531D7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Statins</w:t>
            </w:r>
          </w:p>
        </w:tc>
        <w:tc>
          <w:tcPr>
            <w:tcW w:w="1985" w:type="dxa"/>
            <w:vAlign w:val="center"/>
          </w:tcPr>
          <w:p w14:paraId="1B9F12CA" w14:textId="3A723239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091</w:t>
            </w:r>
          </w:p>
        </w:tc>
        <w:tc>
          <w:tcPr>
            <w:tcW w:w="1843" w:type="dxa"/>
            <w:vAlign w:val="center"/>
          </w:tcPr>
          <w:p w14:paraId="40A082D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396</w:t>
            </w:r>
          </w:p>
        </w:tc>
        <w:tc>
          <w:tcPr>
            <w:tcW w:w="1984" w:type="dxa"/>
            <w:vAlign w:val="center"/>
          </w:tcPr>
          <w:p w14:paraId="68C90397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820</w:t>
            </w:r>
          </w:p>
        </w:tc>
      </w:tr>
      <w:tr w:rsidR="004051D3" w:rsidRPr="004051D3" w14:paraId="17EDC9E4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2ADFA9E6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Antiplatelets</w:t>
            </w:r>
          </w:p>
        </w:tc>
        <w:tc>
          <w:tcPr>
            <w:tcW w:w="1985" w:type="dxa"/>
            <w:vAlign w:val="center"/>
          </w:tcPr>
          <w:p w14:paraId="6185A84F" w14:textId="1E414ED2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852</w:t>
            </w:r>
          </w:p>
        </w:tc>
        <w:tc>
          <w:tcPr>
            <w:tcW w:w="1843" w:type="dxa"/>
            <w:vAlign w:val="center"/>
          </w:tcPr>
          <w:p w14:paraId="5F96C1AE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05</w:t>
            </w:r>
          </w:p>
        </w:tc>
        <w:tc>
          <w:tcPr>
            <w:tcW w:w="1984" w:type="dxa"/>
            <w:vAlign w:val="center"/>
          </w:tcPr>
          <w:p w14:paraId="35910807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36</w:t>
            </w:r>
          </w:p>
        </w:tc>
      </w:tr>
      <w:tr w:rsidR="004051D3" w:rsidRPr="004051D3" w14:paraId="58B84F58" w14:textId="77777777" w:rsidTr="006752F5">
        <w:trPr>
          <w:trHeight w:val="449"/>
        </w:trPr>
        <w:tc>
          <w:tcPr>
            <w:tcW w:w="2268" w:type="dxa"/>
            <w:vAlign w:val="center"/>
          </w:tcPr>
          <w:p w14:paraId="1866DF09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Anticoagulants</w:t>
            </w:r>
          </w:p>
        </w:tc>
        <w:tc>
          <w:tcPr>
            <w:tcW w:w="1985" w:type="dxa"/>
            <w:vAlign w:val="center"/>
          </w:tcPr>
          <w:p w14:paraId="3D872061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060</w:t>
            </w:r>
          </w:p>
        </w:tc>
        <w:tc>
          <w:tcPr>
            <w:tcW w:w="1843" w:type="dxa"/>
            <w:vAlign w:val="center"/>
          </w:tcPr>
          <w:p w14:paraId="03F2075A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40</w:t>
            </w:r>
          </w:p>
        </w:tc>
        <w:tc>
          <w:tcPr>
            <w:tcW w:w="1984" w:type="dxa"/>
            <w:vAlign w:val="center"/>
          </w:tcPr>
          <w:p w14:paraId="7710C090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891</w:t>
            </w:r>
          </w:p>
        </w:tc>
      </w:tr>
      <w:tr w:rsidR="004051D3" w:rsidRPr="004051D3" w14:paraId="5D7FA945" w14:textId="77777777" w:rsidTr="006752F5">
        <w:trPr>
          <w:trHeight w:val="449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C8C6B3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Antidiabe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E7B91CC" w14:textId="3390A113" w:rsidR="006752F5" w:rsidRPr="004051D3" w:rsidRDefault="00B40E74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−</w:t>
            </w:r>
            <w:r w:rsidR="006752F5" w:rsidRPr="004051D3">
              <w:rPr>
                <w:color w:val="FF0000"/>
                <w:sz w:val="20"/>
                <w:szCs w:val="20"/>
              </w:rPr>
              <w:t>0.2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9537F7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46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890FE7C" w14:textId="77777777" w:rsidR="006752F5" w:rsidRPr="004051D3" w:rsidRDefault="006752F5" w:rsidP="006752F5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4051D3">
              <w:rPr>
                <w:color w:val="FF0000"/>
                <w:sz w:val="20"/>
                <w:szCs w:val="20"/>
              </w:rPr>
              <w:t>0.596</w:t>
            </w:r>
          </w:p>
        </w:tc>
      </w:tr>
    </w:tbl>
    <w:p w14:paraId="0556EE1C" w14:textId="77777777" w:rsidR="003151A2" w:rsidRPr="004051D3" w:rsidRDefault="003151A2">
      <w:pPr>
        <w:rPr>
          <w:rFonts w:ascii="Times New Roman" w:hAnsi="Times New Roman" w:cs="Times New Roman"/>
          <w:color w:val="FF0000"/>
          <w:sz w:val="20"/>
          <w:szCs w:val="20"/>
        </w:rPr>
      </w:pPr>
    </w:p>
    <w:sectPr w:rsidR="003151A2" w:rsidRPr="004051D3" w:rsidSect="00844AE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685EC" w14:textId="77777777" w:rsidR="00871A5E" w:rsidRDefault="00871A5E" w:rsidP="009D2595">
      <w:r>
        <w:separator/>
      </w:r>
    </w:p>
  </w:endnote>
  <w:endnote w:type="continuationSeparator" w:id="0">
    <w:p w14:paraId="7F978AD4" w14:textId="77777777" w:rsidR="00871A5E" w:rsidRDefault="00871A5E" w:rsidP="009D2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F78E3" w14:textId="77777777" w:rsidR="00871A5E" w:rsidRDefault="00871A5E" w:rsidP="009D2595">
      <w:r>
        <w:separator/>
      </w:r>
    </w:p>
  </w:footnote>
  <w:footnote w:type="continuationSeparator" w:id="0">
    <w:p w14:paraId="34C8833E" w14:textId="77777777" w:rsidR="00871A5E" w:rsidRDefault="00871A5E" w:rsidP="009D2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E8"/>
    <w:rsid w:val="0001042B"/>
    <w:rsid w:val="00066A20"/>
    <w:rsid w:val="000C6203"/>
    <w:rsid w:val="000C7D69"/>
    <w:rsid w:val="000D4027"/>
    <w:rsid w:val="000D7AD9"/>
    <w:rsid w:val="00171258"/>
    <w:rsid w:val="00241C75"/>
    <w:rsid w:val="00305880"/>
    <w:rsid w:val="00310162"/>
    <w:rsid w:val="003151A2"/>
    <w:rsid w:val="003E3F26"/>
    <w:rsid w:val="004051D3"/>
    <w:rsid w:val="0046051F"/>
    <w:rsid w:val="00471AD7"/>
    <w:rsid w:val="0048252B"/>
    <w:rsid w:val="00581D7D"/>
    <w:rsid w:val="0058349D"/>
    <w:rsid w:val="00611C55"/>
    <w:rsid w:val="006752F5"/>
    <w:rsid w:val="00694FAD"/>
    <w:rsid w:val="007B67BA"/>
    <w:rsid w:val="007D67CE"/>
    <w:rsid w:val="00844AE8"/>
    <w:rsid w:val="00846D6C"/>
    <w:rsid w:val="00871A5E"/>
    <w:rsid w:val="00984BED"/>
    <w:rsid w:val="00995F91"/>
    <w:rsid w:val="009C3BE5"/>
    <w:rsid w:val="009D2595"/>
    <w:rsid w:val="009F49B8"/>
    <w:rsid w:val="00A24EA3"/>
    <w:rsid w:val="00A332BE"/>
    <w:rsid w:val="00A80CCE"/>
    <w:rsid w:val="00B40E74"/>
    <w:rsid w:val="00B6060D"/>
    <w:rsid w:val="00C578CC"/>
    <w:rsid w:val="00D5217A"/>
    <w:rsid w:val="00D60DD0"/>
    <w:rsid w:val="00D75B76"/>
    <w:rsid w:val="00DC62FA"/>
    <w:rsid w:val="00E84B60"/>
    <w:rsid w:val="00EE014C"/>
    <w:rsid w:val="00FB45E9"/>
    <w:rsid w:val="00FE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790AF0"/>
  <w15:chartTrackingRefBased/>
  <w15:docId w15:val="{B5FBAD4F-6F84-4975-B7B8-4D058AD5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AE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44AE8"/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59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595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9D259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595"/>
    <w:rPr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3151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51A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46D6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46D6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46D6C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46D6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46D6C"/>
    <w:rPr>
      <w:b/>
      <w:bCs/>
      <w:sz w:val="24"/>
      <w:szCs w:val="24"/>
    </w:rPr>
  </w:style>
  <w:style w:type="character" w:styleId="af">
    <w:name w:val="Hyperlink"/>
    <w:basedOn w:val="a0"/>
    <w:uiPriority w:val="99"/>
    <w:unhideWhenUsed/>
    <w:rsid w:val="006752F5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752F5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B40E7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</dc:creator>
  <cp:keywords/>
  <dc:description/>
  <cp:lastModifiedBy>戸田 貴大</cp:lastModifiedBy>
  <cp:revision>7</cp:revision>
  <cp:lastPrinted>2020-10-20T05:49:00Z</cp:lastPrinted>
  <dcterms:created xsi:type="dcterms:W3CDTF">2020-10-20T05:41:00Z</dcterms:created>
  <dcterms:modified xsi:type="dcterms:W3CDTF">2020-10-21T10:34:00Z</dcterms:modified>
</cp:coreProperties>
</file>